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16AB" w14:textId="77777777" w:rsidR="005173F4" w:rsidRPr="005173F4" w:rsidRDefault="005173F4" w:rsidP="005173F4">
      <w:pPr>
        <w:spacing w:before="280" w:after="280"/>
        <w:rPr>
          <w:color w:val="000000" w:themeColor="text1"/>
          <w:lang w:val="en-US"/>
        </w:rPr>
      </w:pPr>
      <w:r w:rsidRPr="005173F4">
        <w:rPr>
          <w:color w:val="000000" w:themeColor="text1"/>
          <w:lang w:val="en-US"/>
        </w:rPr>
        <w:t>Supplementary table 1 – causes of hospitalization in patients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2220"/>
        <w:gridCol w:w="1400"/>
        <w:gridCol w:w="3060"/>
        <w:gridCol w:w="2100"/>
      </w:tblGrid>
      <w:tr w:rsidR="005173F4" w:rsidRPr="005173F4" w14:paraId="3F023742" w14:textId="77777777" w:rsidTr="00512AB2">
        <w:trPr>
          <w:trHeight w:val="10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67B8F" w14:textId="77777777" w:rsidR="005173F4" w:rsidRPr="005173F4" w:rsidRDefault="005173F4" w:rsidP="00512A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73F4">
              <w:rPr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EE3D6" w14:textId="77777777" w:rsidR="005173F4" w:rsidRPr="005173F4" w:rsidRDefault="005173F4" w:rsidP="00512A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73F4">
              <w:rPr>
                <w:b/>
                <w:bCs/>
                <w:color w:val="000000" w:themeColor="text1"/>
                <w:sz w:val="20"/>
                <w:szCs w:val="20"/>
              </w:rPr>
              <w:t>Underlying dise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735C6" w14:textId="77777777" w:rsidR="005173F4" w:rsidRPr="005173F4" w:rsidRDefault="005173F4" w:rsidP="00512A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73F4">
              <w:rPr>
                <w:b/>
                <w:bCs/>
                <w:color w:val="000000" w:themeColor="text1"/>
                <w:sz w:val="20"/>
                <w:szCs w:val="20"/>
              </w:rPr>
              <w:t>Initial classifi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6CD24" w14:textId="77777777" w:rsidR="005173F4" w:rsidRPr="005173F4" w:rsidRDefault="005173F4" w:rsidP="00512A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73F4">
              <w:rPr>
                <w:b/>
                <w:bCs/>
                <w:color w:val="000000" w:themeColor="text1"/>
                <w:sz w:val="20"/>
                <w:szCs w:val="20"/>
              </w:rPr>
              <w:t>Main reason for hospitalizatio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89A3F" w14:textId="77777777" w:rsidR="005173F4" w:rsidRPr="005173F4" w:rsidRDefault="005173F4" w:rsidP="00512A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173F4">
              <w:rPr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5173F4" w:rsidRPr="005173F4" w14:paraId="7F485B57" w14:textId="77777777" w:rsidTr="00512AB2">
        <w:trPr>
          <w:trHeight w:val="6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EBDAF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FD330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D8DD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D7D02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orotracheal intubation due to acute respiratory insufficiency, liver enzymes &gt; 1000 U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1B70E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3C81BCB2" w14:textId="77777777" w:rsidTr="00512AB2">
        <w:trPr>
          <w:trHeight w:val="6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50ED8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74039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796AF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C9876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abdominal pain and liver enzymes worsening on day 6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19519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6D29B602" w14:textId="77777777" w:rsidTr="00512AB2">
        <w:trPr>
          <w:trHeight w:val="3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0BF9F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41120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aplastic anem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1D4B7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A2D07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cytopenia worsening on day 4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E1006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0043B2AD" w14:textId="77777777" w:rsidTr="00512AB2">
        <w:trPr>
          <w:trHeight w:val="6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84B62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0D4BB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DD396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1089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thrombocytopenia worsening on day 4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638F3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557DBC99" w14:textId="77777777" w:rsidTr="00512AB2">
        <w:trPr>
          <w:trHeight w:val="10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A35A5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8C785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paroxysmal nocturnal hemoglobinur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B139B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BF66E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thrombocytopenia worsening with previous history of esophageal varic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99AA0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386BA3F3" w14:textId="77777777" w:rsidTr="00512AB2">
        <w:trPr>
          <w:trHeight w:val="6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91691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3A279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myeloproliferative syndro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CE814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0254D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previous liver transplant, diarrhea and vomit worsening on day 7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3D33D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2243A316" w14:textId="77777777" w:rsidTr="00512AB2">
        <w:trPr>
          <w:trHeight w:val="10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D847C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04F68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immunologic thrombocytopenic purpur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311C3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D3C88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thrombocytopenia worsening with indication of intravenous immunoglobulin on day 1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80D50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551AED58" w14:textId="77777777" w:rsidTr="00512AB2">
        <w:trPr>
          <w:trHeight w:val="6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4417C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0F841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aplastic anem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0B706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A19C1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bleeding symptoms and thrombocytopenia worsening on day 2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AB9EA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56753EC9" w14:textId="77777777" w:rsidTr="00512AB2">
        <w:trPr>
          <w:trHeight w:val="3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3C2D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1350E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D4875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17955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worsening of pain on day 3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8A0FF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5173F4" w:rsidRPr="005173F4" w14:paraId="27EA67E2" w14:textId="77777777" w:rsidTr="00512AB2">
        <w:trPr>
          <w:trHeight w:val="3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69170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6F86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128A5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107ED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73F4">
              <w:rPr>
                <w:color w:val="000000" w:themeColor="text1"/>
                <w:sz w:val="20"/>
                <w:szCs w:val="20"/>
                <w:lang w:val="en-US"/>
              </w:rPr>
              <w:t>syncope on day 5 from DF ons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9DB99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  <w:tr w:rsidR="005173F4" w:rsidRPr="005173F4" w14:paraId="73EC1CC7" w14:textId="77777777" w:rsidTr="00512AB2">
        <w:trPr>
          <w:trHeight w:val="3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000C5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A8433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E4AF3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E55D9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>acute renal inju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2C30" w14:textId="77777777" w:rsidR="005173F4" w:rsidRPr="005173F4" w:rsidRDefault="005173F4" w:rsidP="00512AB2">
            <w:pPr>
              <w:rPr>
                <w:color w:val="000000" w:themeColor="text1"/>
                <w:sz w:val="20"/>
                <w:szCs w:val="20"/>
              </w:rPr>
            </w:pPr>
            <w:r w:rsidRPr="005173F4">
              <w:rPr>
                <w:color w:val="000000" w:themeColor="text1"/>
                <w:sz w:val="20"/>
                <w:szCs w:val="20"/>
              </w:rPr>
              <w:t xml:space="preserve">Discharge </w:t>
            </w:r>
          </w:p>
        </w:tc>
      </w:tr>
    </w:tbl>
    <w:p w14:paraId="4418FB80" w14:textId="77777777" w:rsidR="005173F4" w:rsidRPr="005173F4" w:rsidRDefault="005173F4" w:rsidP="005173F4">
      <w:pPr>
        <w:spacing w:before="280" w:after="280"/>
        <w:rPr>
          <w:color w:val="000000" w:themeColor="text1"/>
        </w:rPr>
      </w:pPr>
    </w:p>
    <w:p w14:paraId="0D75250F" w14:textId="77777777" w:rsidR="00CD206C" w:rsidRPr="005173F4" w:rsidRDefault="00CD206C">
      <w:pPr>
        <w:rPr>
          <w:color w:val="000000" w:themeColor="text1"/>
        </w:rPr>
      </w:pPr>
    </w:p>
    <w:sectPr w:rsidR="00CD206C" w:rsidRPr="005173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F4"/>
    <w:rsid w:val="005173F4"/>
    <w:rsid w:val="00CD206C"/>
    <w:rsid w:val="00F3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FE14EF"/>
  <w15:chartTrackingRefBased/>
  <w15:docId w15:val="{CD3AEA12-4D7E-9740-B335-0AA0BC16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3F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aio</dc:creator>
  <cp:keywords/>
  <dc:description/>
  <cp:lastModifiedBy>Karina Maio</cp:lastModifiedBy>
  <cp:revision>1</cp:revision>
  <dcterms:created xsi:type="dcterms:W3CDTF">2026-02-27T18:59:00Z</dcterms:created>
  <dcterms:modified xsi:type="dcterms:W3CDTF">2026-02-27T18:59:00Z</dcterms:modified>
</cp:coreProperties>
</file>